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112DB" w14:textId="77777777" w:rsidR="0054047C" w:rsidRPr="00D1126F" w:rsidRDefault="00D1126F" w:rsidP="0054047C">
      <w:pPr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GB"/>
        </w:rPr>
        <w:t xml:space="preserve">Supplementary Table </w:t>
      </w:r>
      <w:r>
        <w:rPr>
          <w:rFonts w:ascii="Arial" w:hAnsi="Arial" w:cs="Arial"/>
          <w:sz w:val="20"/>
          <w:szCs w:val="20"/>
          <w:lang w:val="en-GB"/>
        </w:rPr>
        <w:t>4</w:t>
      </w:r>
      <w:r>
        <w:rPr>
          <w:rFonts w:ascii="Arial" w:hAnsi="Arial" w:cs="Arial"/>
          <w:sz w:val="20"/>
          <w:szCs w:val="20"/>
          <w:lang w:val="en-GB"/>
        </w:rPr>
        <w:t xml:space="preserve">: </w:t>
      </w:r>
      <w:r>
        <w:rPr>
          <w:rFonts w:ascii="Arial" w:hAnsi="Arial" w:cs="Arial"/>
          <w:sz w:val="20"/>
          <w:szCs w:val="20"/>
          <w:lang w:val="en-GB"/>
        </w:rPr>
        <w:t>Total costs and costs per year of End-of-Life Care</w:t>
      </w:r>
    </w:p>
    <w:tbl>
      <w:tblPr>
        <w:tblW w:w="100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50"/>
        <w:gridCol w:w="1530"/>
        <w:gridCol w:w="1440"/>
        <w:gridCol w:w="1620"/>
        <w:gridCol w:w="1530"/>
      </w:tblGrid>
      <w:tr w:rsidR="0054047C" w:rsidRPr="0054047C" w14:paraId="3A2F4643" w14:textId="77777777" w:rsidTr="0054047C">
        <w:trPr>
          <w:trHeight w:val="300"/>
        </w:trPr>
        <w:tc>
          <w:tcPr>
            <w:tcW w:w="39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010D36E6" w14:textId="77777777" w:rsidR="0054047C" w:rsidRPr="0054047C" w:rsidRDefault="0054047C" w:rsidP="00540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9BC2E6"/>
            <w:noWrap/>
            <w:vAlign w:val="bottom"/>
            <w:hideMark/>
          </w:tcPr>
          <w:p w14:paraId="72FFD923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M (N-131)</w:t>
            </w:r>
          </w:p>
        </w:tc>
        <w:tc>
          <w:tcPr>
            <w:tcW w:w="315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9BC2E6"/>
            <w:noWrap/>
            <w:vAlign w:val="bottom"/>
            <w:hideMark/>
          </w:tcPr>
          <w:p w14:paraId="5C3A0DC6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eference group (N=4841)</w:t>
            </w:r>
          </w:p>
        </w:tc>
      </w:tr>
      <w:tr w:rsidR="0054047C" w:rsidRPr="0054047C" w14:paraId="69E44914" w14:textId="77777777" w:rsidTr="0054047C">
        <w:trPr>
          <w:trHeight w:val="540"/>
        </w:trPr>
        <w:tc>
          <w:tcPr>
            <w:tcW w:w="3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7504E" w14:textId="77777777" w:rsidR="0054047C" w:rsidRPr="0054047C" w:rsidRDefault="0054047C" w:rsidP="00540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C0A39E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otal costs 2017-20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51B1BA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ean cost/yea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1BF16D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otal costs 2017-20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09E007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ean cost/year</w:t>
            </w:r>
          </w:p>
        </w:tc>
      </w:tr>
      <w:tr w:rsidR="0054047C" w:rsidRPr="0054047C" w14:paraId="65B54778" w14:textId="77777777" w:rsidTr="0054047C">
        <w:trPr>
          <w:trHeight w:val="300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46A9D" w14:textId="77777777" w:rsidR="0054047C" w:rsidRPr="0054047C" w:rsidRDefault="0054047C" w:rsidP="005404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Total end-of-life cos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0DE1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</w:t>
            </w: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€   1,307,54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072E3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 261,50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5BF0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28,397,343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7C81F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5,679,469 </w:t>
            </w:r>
          </w:p>
        </w:tc>
      </w:tr>
      <w:tr w:rsidR="0054047C" w:rsidRPr="0054047C" w14:paraId="091B8CB7" w14:textId="77777777" w:rsidTr="0054047C">
        <w:trPr>
          <w:trHeight w:val="300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3AA3F" w14:textId="1E1CFC34" w:rsidR="0054047C" w:rsidRPr="0054047C" w:rsidRDefault="0054047C" w:rsidP="005404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* Total costs anti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-</w:t>
            </w:r>
            <w:r w:rsidRPr="005404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cancer treat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230E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</w:t>
            </w: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€     211,41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8A6C7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   42,28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0034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2,187,80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B918C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437,560 </w:t>
            </w:r>
          </w:p>
        </w:tc>
      </w:tr>
      <w:tr w:rsidR="0054047C" w:rsidRPr="0054047C" w14:paraId="03E2C2B5" w14:textId="77777777" w:rsidTr="0054047C">
        <w:trPr>
          <w:trHeight w:val="300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20EB1" w14:textId="59041AB3" w:rsidR="0054047C" w:rsidRPr="0054047C" w:rsidRDefault="0054047C" w:rsidP="005404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*Total costs hospital care activit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5758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</w:t>
            </w: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€   1,096,13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5A9E8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 219,22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ED8A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26,209,543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CB32E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5,241,909 </w:t>
            </w:r>
          </w:p>
        </w:tc>
      </w:tr>
      <w:tr w:rsidR="0054047C" w:rsidRPr="0054047C" w14:paraId="06A75D26" w14:textId="77777777" w:rsidTr="0054047C">
        <w:trPr>
          <w:trHeight w:val="300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448CF" w14:textId="77777777" w:rsidR="0054047C" w:rsidRPr="0054047C" w:rsidRDefault="0054047C" w:rsidP="005404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dmissio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09BD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 448,47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457A7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   89,69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59CA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12,963,145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87618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2,592,629 </w:t>
            </w:r>
          </w:p>
        </w:tc>
      </w:tr>
      <w:tr w:rsidR="0054047C" w:rsidRPr="0054047C" w14:paraId="578A101B" w14:textId="77777777" w:rsidTr="0054047C">
        <w:trPr>
          <w:trHeight w:val="300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D39E5" w14:textId="77777777" w:rsidR="0054047C" w:rsidRPr="0054047C" w:rsidRDefault="0054047C" w:rsidP="005404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ICU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DDC8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 218,25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32875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   43,65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F26F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3,041,703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875BF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608,341 </w:t>
            </w:r>
          </w:p>
        </w:tc>
      </w:tr>
      <w:tr w:rsidR="0054047C" w:rsidRPr="0054047C" w14:paraId="37CF07EC" w14:textId="77777777" w:rsidTr="0054047C">
        <w:trPr>
          <w:trHeight w:val="300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8AF0D" w14:textId="77777777" w:rsidR="0054047C" w:rsidRPr="0054047C" w:rsidRDefault="0054047C" w:rsidP="005404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reat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7E5C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 222,16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C53D4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   44,43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E601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3,497,935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C5CC0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699,587 </w:t>
            </w:r>
          </w:p>
        </w:tc>
      </w:tr>
      <w:tr w:rsidR="0054047C" w:rsidRPr="0054047C" w14:paraId="75952E91" w14:textId="77777777" w:rsidTr="0054047C">
        <w:trPr>
          <w:trHeight w:val="300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FAEDF" w14:textId="77777777" w:rsidR="0054047C" w:rsidRPr="0054047C" w:rsidRDefault="0054047C" w:rsidP="005404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* Blo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5517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   80,43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1100C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   16,08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7B26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1,003,43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E0BBD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200,686 </w:t>
            </w:r>
          </w:p>
        </w:tc>
      </w:tr>
      <w:tr w:rsidR="0054047C" w:rsidRPr="0054047C" w14:paraId="347C35A7" w14:textId="77777777" w:rsidTr="0054047C">
        <w:trPr>
          <w:trHeight w:val="300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879DE" w14:textId="77777777" w:rsidR="0054047C" w:rsidRPr="0054047C" w:rsidRDefault="0054047C" w:rsidP="005404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* Dialy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29F7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   36,44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ECD5D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     7,28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1A16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 110,782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AABC3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  22,156 </w:t>
            </w:r>
          </w:p>
        </w:tc>
      </w:tr>
      <w:tr w:rsidR="0054047C" w:rsidRPr="0054047C" w14:paraId="27030A6D" w14:textId="77777777" w:rsidTr="0054047C">
        <w:trPr>
          <w:trHeight w:val="300"/>
        </w:trPr>
        <w:tc>
          <w:tcPr>
            <w:tcW w:w="39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30B08" w14:textId="77777777" w:rsidR="0054047C" w:rsidRPr="0054047C" w:rsidRDefault="0054047C" w:rsidP="005404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iagnosti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F0B3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 145,59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0BEBF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   29,11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7650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3,817,45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19522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763,490 </w:t>
            </w:r>
          </w:p>
        </w:tc>
      </w:tr>
      <w:tr w:rsidR="0054047C" w:rsidRPr="0054047C" w14:paraId="3EB0E5F6" w14:textId="77777777" w:rsidTr="0054047C">
        <w:trPr>
          <w:trHeight w:val="315"/>
        </w:trPr>
        <w:tc>
          <w:tcPr>
            <w:tcW w:w="3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3BF9B" w14:textId="77777777" w:rsidR="0054047C" w:rsidRPr="0054047C" w:rsidRDefault="0054047C" w:rsidP="005404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D and outpatient visi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A6624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   60,359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D3BD6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   12,072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D4287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2,036,299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E2151" w14:textId="77777777" w:rsidR="0054047C" w:rsidRPr="0054047C" w:rsidRDefault="0054047C" w:rsidP="00540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404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€    407,260 </w:t>
            </w:r>
          </w:p>
        </w:tc>
      </w:tr>
    </w:tbl>
    <w:p w14:paraId="5C70948E" w14:textId="6EBF7C51" w:rsidR="00D1126F" w:rsidRPr="00D1126F" w:rsidRDefault="00D1126F" w:rsidP="0054047C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D1126F">
        <w:rPr>
          <w:rFonts w:ascii="Arial" w:hAnsi="Arial" w:cs="Arial"/>
          <w:i/>
          <w:iCs/>
          <w:sz w:val="20"/>
          <w:szCs w:val="20"/>
          <w:lang w:val="en-US"/>
        </w:rPr>
        <w:t>MM: Multiple Myeloma; ICU: Intensive Care Unit; ED: Emergency Department</w:t>
      </w:r>
    </w:p>
    <w:sectPr w:rsidR="00D1126F" w:rsidRPr="00D1126F" w:rsidSect="00D1126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26F"/>
    <w:rsid w:val="0054047C"/>
    <w:rsid w:val="006F4AC9"/>
    <w:rsid w:val="00BA0A26"/>
    <w:rsid w:val="00D1126F"/>
    <w:rsid w:val="00FF0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4A2DA"/>
  <w15:chartTrackingRefBased/>
  <w15:docId w15:val="{C47A608F-1E0D-4270-B008-40184BA31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4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937</Characters>
  <Application>Microsoft Office Word</Application>
  <DocSecurity>0</DocSecurity>
  <Lines>19</Lines>
  <Paragraphs>5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ennink</dc:creator>
  <cp:keywords/>
  <dc:description/>
  <cp:lastModifiedBy>Christine Bennink</cp:lastModifiedBy>
  <cp:revision>3</cp:revision>
  <dcterms:created xsi:type="dcterms:W3CDTF">2023-04-17T14:41:00Z</dcterms:created>
  <dcterms:modified xsi:type="dcterms:W3CDTF">2023-04-18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e38dfa-9bd8-4965-af30-077aed15f6b8</vt:lpwstr>
  </property>
</Properties>
</file>